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D5C00" w14:textId="3BE1FF19" w:rsidR="00444ED6" w:rsidRPr="0037397B" w:rsidRDefault="002E2252" w:rsidP="0078297B">
      <w:pPr>
        <w:spacing w:after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225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D07010" w:rsidRPr="0078297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formation file 1</w:t>
      </w:r>
      <w:r w:rsidR="000D491A" w:rsidRPr="000D491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373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397B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containing dataset of the present study</w:t>
      </w:r>
      <w:r w:rsidR="003739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2DC9">
        <w:rPr>
          <w:rFonts w:ascii="Times New Roman" w:hAnsi="Times New Roman" w:cs="Times New Roman"/>
          <w:sz w:val="24"/>
          <w:szCs w:val="24"/>
          <w:lang w:val="en-US"/>
        </w:rPr>
        <w:t xml:space="preserve"> Each row </w:t>
      </w:r>
      <w:r w:rsidR="00B81F72">
        <w:rPr>
          <w:rFonts w:ascii="Times New Roman" w:hAnsi="Times New Roman" w:cs="Times New Roman"/>
          <w:sz w:val="24"/>
          <w:szCs w:val="24"/>
          <w:lang w:val="en-US"/>
        </w:rPr>
        <w:t xml:space="preserve">corresponds to one sample. </w:t>
      </w:r>
      <w:r w:rsidR="00463898">
        <w:rPr>
          <w:rFonts w:ascii="Times New Roman" w:hAnsi="Times New Roman" w:cs="Times New Roman"/>
          <w:sz w:val="24"/>
          <w:szCs w:val="24"/>
          <w:lang w:val="en-US"/>
        </w:rPr>
        <w:t>Columns indicate the treatment group of the sample (column Treatment), unique identifier associated with it (column Sample ID)</w:t>
      </w:r>
      <w:r w:rsidR="00AD1F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7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FB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772E9" w:rsidRPr="006772E9">
        <w:rPr>
          <w:rFonts w:ascii="Times New Roman" w:hAnsi="Times New Roman" w:cs="Times New Roman"/>
          <w:sz w:val="24"/>
          <w:szCs w:val="24"/>
          <w:lang w:val="en-US"/>
        </w:rPr>
        <w:t xml:space="preserve">he remaining columns show the measured values of the parameter indicated in the </w:t>
      </w:r>
      <w:r w:rsidR="00892456">
        <w:rPr>
          <w:rFonts w:ascii="Times New Roman" w:hAnsi="Times New Roman" w:cs="Times New Roman"/>
          <w:sz w:val="24"/>
          <w:szCs w:val="24"/>
          <w:lang w:val="en-US"/>
        </w:rPr>
        <w:t>header</w:t>
      </w:r>
      <w:r w:rsidR="006772E9" w:rsidRPr="006772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00EB79" w14:textId="5FE05ADC" w:rsidR="000D491A" w:rsidRPr="0037397B" w:rsidRDefault="002E2252" w:rsidP="0078297B">
      <w:pPr>
        <w:spacing w:after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225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0D491A" w:rsidRPr="0078297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formation file 2</w:t>
      </w:r>
      <w:r w:rsidR="000D491A" w:rsidRPr="000D491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373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397B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containing </w:t>
      </w:r>
      <w:r w:rsidR="00514CAD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37397B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values for the pairwise </w:t>
      </w:r>
      <w:r w:rsidR="00C42333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lcoxon </w:t>
      </w:r>
      <w:r w:rsidR="00404797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gned </w:t>
      </w:r>
      <w:r w:rsidR="00C42333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>rank</w:t>
      </w:r>
      <w:r w:rsidR="0037397B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04797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sts </w:t>
      </w:r>
      <w:r w:rsidR="0037397B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present study</w:t>
      </w:r>
      <w:r w:rsidR="003739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42C0">
        <w:rPr>
          <w:rFonts w:ascii="Times New Roman" w:hAnsi="Times New Roman" w:cs="Times New Roman"/>
          <w:sz w:val="24"/>
          <w:szCs w:val="24"/>
          <w:lang w:val="en-US"/>
        </w:rPr>
        <w:t xml:space="preserve"> Rows co</w:t>
      </w:r>
      <w:r w:rsidR="00514CAD">
        <w:rPr>
          <w:rFonts w:ascii="Times New Roman" w:hAnsi="Times New Roman" w:cs="Times New Roman"/>
          <w:sz w:val="24"/>
          <w:szCs w:val="24"/>
          <w:lang w:val="en-US"/>
        </w:rPr>
        <w:t xml:space="preserve">rresponding </w:t>
      </w:r>
      <w:r w:rsidR="00CF5049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BD0EC2">
        <w:rPr>
          <w:rFonts w:ascii="Times New Roman" w:hAnsi="Times New Roman" w:cs="Times New Roman"/>
          <w:sz w:val="24"/>
          <w:szCs w:val="24"/>
          <w:lang w:val="en-US"/>
        </w:rPr>
        <w:t>individual comparisons of treatment groups</w:t>
      </w:r>
      <w:r w:rsidR="00256945">
        <w:rPr>
          <w:rFonts w:ascii="Times New Roman" w:hAnsi="Times New Roman" w:cs="Times New Roman"/>
          <w:sz w:val="24"/>
          <w:szCs w:val="24"/>
          <w:lang w:val="en-US"/>
        </w:rPr>
        <w:t xml:space="preserve"> defined in the first two columns. </w:t>
      </w:r>
      <w:r w:rsidR="00B45CF8">
        <w:rPr>
          <w:rFonts w:ascii="Times New Roman" w:hAnsi="Times New Roman" w:cs="Times New Roman"/>
          <w:sz w:val="24"/>
          <w:szCs w:val="24"/>
          <w:lang w:val="en-US"/>
        </w:rPr>
        <w:t xml:space="preserve">Following columns indicate the p-values for each parameter defined in the </w:t>
      </w:r>
      <w:r w:rsidR="0098520E">
        <w:rPr>
          <w:rFonts w:ascii="Times New Roman" w:hAnsi="Times New Roman" w:cs="Times New Roman"/>
          <w:sz w:val="24"/>
          <w:szCs w:val="24"/>
          <w:lang w:val="en-US"/>
        </w:rPr>
        <w:t>header</w:t>
      </w:r>
      <w:r w:rsidR="00B45C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1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7A69">
        <w:rPr>
          <w:rFonts w:ascii="Times New Roman" w:hAnsi="Times New Roman" w:cs="Times New Roman"/>
          <w:sz w:val="24"/>
          <w:szCs w:val="24"/>
          <w:lang w:val="en-US"/>
        </w:rPr>
        <w:t xml:space="preserve">P values which are less than 0.05 are indicated </w:t>
      </w:r>
      <w:r w:rsidR="00986182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D37A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F9C9DA" w14:textId="7978086F" w:rsidR="000D491A" w:rsidRPr="00861301" w:rsidRDefault="002E2252" w:rsidP="00D070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225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0D491A" w:rsidRPr="0078297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formation file 3</w:t>
      </w:r>
      <w:r w:rsidR="000D491A" w:rsidRPr="000D49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84422" w:rsidRPr="0078297B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containing supplementary heatmap and correlation plots</w:t>
      </w:r>
      <w:r w:rsidR="00B844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D491A" w:rsidRPr="00861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EC"/>
    <w:rsid w:val="000818CE"/>
    <w:rsid w:val="000B2BB5"/>
    <w:rsid w:val="000D491A"/>
    <w:rsid w:val="001A55D3"/>
    <w:rsid w:val="001D7F3B"/>
    <w:rsid w:val="00256945"/>
    <w:rsid w:val="002E2252"/>
    <w:rsid w:val="0037397B"/>
    <w:rsid w:val="00404797"/>
    <w:rsid w:val="00444ED6"/>
    <w:rsid w:val="00463898"/>
    <w:rsid w:val="00514CAD"/>
    <w:rsid w:val="005C2DC9"/>
    <w:rsid w:val="006772E9"/>
    <w:rsid w:val="0078297B"/>
    <w:rsid w:val="00861301"/>
    <w:rsid w:val="00892456"/>
    <w:rsid w:val="0098520E"/>
    <w:rsid w:val="00986182"/>
    <w:rsid w:val="009F5874"/>
    <w:rsid w:val="00AB42C0"/>
    <w:rsid w:val="00AB4ED6"/>
    <w:rsid w:val="00AD1FB3"/>
    <w:rsid w:val="00B45CF8"/>
    <w:rsid w:val="00B81F72"/>
    <w:rsid w:val="00B84422"/>
    <w:rsid w:val="00BD0EC2"/>
    <w:rsid w:val="00C42333"/>
    <w:rsid w:val="00CF5049"/>
    <w:rsid w:val="00D07010"/>
    <w:rsid w:val="00D37A69"/>
    <w:rsid w:val="00DE16F8"/>
    <w:rsid w:val="00EE10EC"/>
    <w:rsid w:val="00FA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9A946"/>
  <w15:chartTrackingRefBased/>
  <w15:docId w15:val="{7D32BFFF-4028-41B7-A7A4-EC00A4F4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D37A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4</Words>
  <Characters>677</Characters>
  <Application>Microsoft Office Word</Application>
  <DocSecurity>0</DocSecurity>
  <Lines>10</Lines>
  <Paragraphs>3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a Sebők</dc:creator>
  <cp:keywords/>
  <dc:description/>
  <cp:lastModifiedBy>Sebők Csilla</cp:lastModifiedBy>
  <cp:revision>33</cp:revision>
  <dcterms:created xsi:type="dcterms:W3CDTF">2023-02-14T09:49:00Z</dcterms:created>
  <dcterms:modified xsi:type="dcterms:W3CDTF">2023-08-2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05e0e3850711db1ec33da1d0a2f1faa9982efa6048ad574022584fd3a7493</vt:lpwstr>
  </property>
</Properties>
</file>